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1038EF" w14:textId="77777777" w:rsidR="00D51B9F" w:rsidRPr="00746B2E" w:rsidRDefault="00D51B9F" w:rsidP="00D51B9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6133187"/>
      <w:r w:rsidRPr="00746B2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6B2E">
        <w:rPr>
          <w:rFonts w:ascii="Times New Roman" w:hAnsi="Times New Roman" w:cs="Times New Roman"/>
          <w:b/>
          <w:bCs/>
          <w:sz w:val="24"/>
          <w:szCs w:val="24"/>
        </w:rPr>
        <w:t>Table. gRNA5 sequence predicted off-target sites</w:t>
      </w:r>
    </w:p>
    <w:bookmarkEnd w:id="0"/>
    <w:p w14:paraId="1A64FE2C" w14:textId="77777777" w:rsidR="00D51B9F" w:rsidRPr="00746B2E" w:rsidRDefault="00D51B9F" w:rsidP="00D51B9F">
      <w:pPr>
        <w:rPr>
          <w:rFonts w:ascii="Times New Roman" w:hAnsi="Times New Roman" w:cs="Times New Roman"/>
        </w:rPr>
      </w:pPr>
    </w:p>
    <w:tbl>
      <w:tblPr>
        <w:tblStyle w:val="a7"/>
        <w:tblW w:w="913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26"/>
        <w:gridCol w:w="835"/>
        <w:gridCol w:w="1247"/>
        <w:gridCol w:w="997"/>
        <w:gridCol w:w="810"/>
      </w:tblGrid>
      <w:tr w:rsidR="00D51B9F" w:rsidRPr="00746B2E" w14:paraId="275F540B" w14:textId="77777777" w:rsidTr="00BC4631">
        <w:trPr>
          <w:cantSplit/>
          <w:trHeight w:val="336"/>
          <w:jc w:val="center"/>
        </w:trPr>
        <w:tc>
          <w:tcPr>
            <w:tcW w:w="3119" w:type="dxa"/>
            <w:tcBorders>
              <w:top w:val="single" w:sz="12" w:space="0" w:color="auto"/>
              <w:bottom w:val="single" w:sz="8" w:space="0" w:color="auto"/>
              <w:right w:val="nil"/>
            </w:tcBorders>
            <w:noWrap/>
            <w:hideMark/>
          </w:tcPr>
          <w:p w14:paraId="2F778D31" w14:textId="77777777" w:rsidR="00D51B9F" w:rsidRPr="00746B2E" w:rsidRDefault="00D51B9F" w:rsidP="00BC46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746B2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earch result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87054EA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46B2E">
              <w:rPr>
                <w:rFonts w:ascii="Times New Roman" w:hAnsi="Times New Roman" w:cs="Times New Roman"/>
                <w:b/>
                <w:bCs/>
              </w:rPr>
              <w:t>Chr</w:t>
            </w:r>
            <w:proofErr w:type="spellEnd"/>
            <w:r w:rsidRPr="00746B2E">
              <w:rPr>
                <w:rFonts w:ascii="Times New Roman" w:hAnsi="Times New Roman" w:cs="Times New Roman"/>
                <w:b/>
                <w:bCs/>
              </w:rPr>
              <w:t xml:space="preserve"> Position</w:t>
            </w: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8764CC2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B2E">
              <w:rPr>
                <w:rFonts w:ascii="Times New Roman" w:hAnsi="Times New Roman" w:cs="Times New Roman"/>
                <w:b/>
                <w:bCs/>
              </w:rPr>
              <w:t>Strand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D6B6758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B2E">
              <w:rPr>
                <w:rFonts w:ascii="Times New Roman" w:hAnsi="Times New Roman" w:cs="Times New Roman"/>
                <w:b/>
                <w:bCs/>
              </w:rPr>
              <w:t>Mismatch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C6895FF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B2E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8" w:space="0" w:color="auto"/>
            </w:tcBorders>
            <w:noWrap/>
            <w:hideMark/>
          </w:tcPr>
          <w:p w14:paraId="534F6194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B2E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D51B9F" w:rsidRPr="00746B2E" w14:paraId="7050332B" w14:textId="77777777" w:rsidTr="00BC4631">
        <w:trPr>
          <w:cantSplit/>
          <w:trHeight w:val="276"/>
          <w:jc w:val="center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7E558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GCCCATTGTCTGGCGTGATAGGT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60F0E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hr10:116274362-116274385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C3465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B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2FC41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4234E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CDC17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B2B13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40.7</w:t>
            </w:r>
          </w:p>
        </w:tc>
      </w:tr>
      <w:tr w:rsidR="00D51B9F" w:rsidRPr="00746B2E" w14:paraId="1691712E" w14:textId="77777777" w:rsidTr="00BC4631">
        <w:trPr>
          <w:cantSplit/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7EC76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GCCCATTGTCTGGCGTGAT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3DD0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hr10:116274364-11627438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B3153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B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0120C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1287B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CDC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AD385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40.51</w:t>
            </w:r>
          </w:p>
        </w:tc>
      </w:tr>
      <w:tr w:rsidR="00D51B9F" w:rsidRPr="00746B2E" w14:paraId="7BD5C07A" w14:textId="77777777" w:rsidTr="00BC4631">
        <w:trPr>
          <w:cantSplit/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FBFB6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GCCCATTGTCTGGCATAGATG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A8654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hr10:76455715-764557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01CDB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B2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FDD50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A4B82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LRMD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FA766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</w:tr>
      <w:tr w:rsidR="00D51B9F" w:rsidRPr="00746B2E" w14:paraId="573A7FC0" w14:textId="77777777" w:rsidTr="00BC4631">
        <w:trPr>
          <w:cantSplit/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61303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GCCCATTATCTGGGTGATG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43C52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hr19:23018003-230180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AF4A5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B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5C7F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14608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ZNF7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88F33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22.76</w:t>
            </w:r>
          </w:p>
        </w:tc>
      </w:tr>
      <w:tr w:rsidR="00D51B9F" w:rsidRPr="00746B2E" w14:paraId="1A1CE498" w14:textId="77777777" w:rsidTr="00BC4631">
        <w:trPr>
          <w:cantSplit/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3DBFD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GCCCATGGTCTGGGTGATG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B60B0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hr2:88185367-8818538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90972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B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C1528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488F5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THNSL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6E85C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22.68</w:t>
            </w:r>
          </w:p>
        </w:tc>
      </w:tr>
      <w:tr w:rsidR="00D51B9F" w:rsidRPr="00746B2E" w14:paraId="2EF608BF" w14:textId="77777777" w:rsidTr="00BC4631">
        <w:trPr>
          <w:cantSplit/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A6685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GCCATTGTCTGACGTGATC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BEB36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hr5:162538240-16253826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B49DD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B2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D758F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3B35D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ABRG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4A40C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21.96</w:t>
            </w:r>
          </w:p>
        </w:tc>
      </w:tr>
      <w:tr w:rsidR="00D51B9F" w:rsidRPr="00746B2E" w14:paraId="5E75493B" w14:textId="77777777" w:rsidTr="00BC4631">
        <w:trPr>
          <w:cantSplit/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A5D8E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GCCCATTGTCAGGTGTGAAA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3E615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hr3:106549146-10654916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70C4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B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917CD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CC0C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BL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AA127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8.7</w:t>
            </w:r>
          </w:p>
        </w:tc>
      </w:tr>
      <w:tr w:rsidR="00D51B9F" w:rsidRPr="00746B2E" w14:paraId="357D11A8" w14:textId="77777777" w:rsidTr="00BC4631">
        <w:trPr>
          <w:cantSplit/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74422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AGCCCATTGTCTGGCATGTG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DB52D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hr12:109732469-1097324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C5D9C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B2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FF07C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96B1C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FAM22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EF580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7.93</w:t>
            </w:r>
          </w:p>
        </w:tc>
      </w:tr>
      <w:tr w:rsidR="00D51B9F" w:rsidRPr="00746B2E" w14:paraId="7962A4E0" w14:textId="77777777" w:rsidTr="00BC4631">
        <w:trPr>
          <w:cantSplit/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B31ED" w14:textId="77777777" w:rsidR="00D51B9F" w:rsidRPr="00746B2E" w:rsidRDefault="00D51B9F" w:rsidP="00BC4631">
            <w:pPr>
              <w:ind w:rightChars="17" w:right="3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GCCCATCTGTCTGGGGTGCTG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7070C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hr13:106454551-10645457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628CE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B2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51AE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2812B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EFNB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1F2F7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7.87</w:t>
            </w:r>
          </w:p>
        </w:tc>
      </w:tr>
      <w:tr w:rsidR="00D51B9F" w:rsidRPr="00746B2E" w14:paraId="7CAD1DE3" w14:textId="77777777" w:rsidTr="00BC4631">
        <w:trPr>
          <w:cantSplit/>
          <w:trHeight w:val="288"/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85C1996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GCCCATTGCTGGCTTAATTG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04E8534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hr18:45686631-4568665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F590371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6B2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4E5E0F0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1F33DB1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SLC14A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B92755C" w14:textId="77777777" w:rsidR="00D51B9F" w:rsidRPr="00746B2E" w:rsidRDefault="00D51B9F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7.31</w:t>
            </w:r>
          </w:p>
        </w:tc>
      </w:tr>
    </w:tbl>
    <w:p w14:paraId="18609B02" w14:textId="77777777" w:rsidR="00D51B9F" w:rsidRPr="00746B2E" w:rsidRDefault="00D51B9F" w:rsidP="00D51B9F">
      <w:pPr>
        <w:rPr>
          <w:rFonts w:ascii="Times New Roman" w:hAnsi="Times New Roman" w:cs="Times New Roman"/>
        </w:rPr>
      </w:pPr>
    </w:p>
    <w:p w14:paraId="583C5DAD" w14:textId="77777777" w:rsidR="00C32015" w:rsidRDefault="00C32015"/>
    <w:sectPr w:rsidR="00C320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561E36" w14:textId="77777777" w:rsidR="00C0294C" w:rsidRDefault="00C0294C" w:rsidP="00D51B9F">
      <w:r>
        <w:separator/>
      </w:r>
    </w:p>
  </w:endnote>
  <w:endnote w:type="continuationSeparator" w:id="0">
    <w:p w14:paraId="03B6C707" w14:textId="77777777" w:rsidR="00C0294C" w:rsidRDefault="00C0294C" w:rsidP="00D51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5ADE1B" w14:textId="77777777" w:rsidR="00C0294C" w:rsidRDefault="00C0294C" w:rsidP="00D51B9F">
      <w:r>
        <w:separator/>
      </w:r>
    </w:p>
  </w:footnote>
  <w:footnote w:type="continuationSeparator" w:id="0">
    <w:p w14:paraId="22915E80" w14:textId="77777777" w:rsidR="00C0294C" w:rsidRDefault="00C0294C" w:rsidP="00D51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4AB"/>
    <w:rsid w:val="00C0294C"/>
    <w:rsid w:val="00C32015"/>
    <w:rsid w:val="00D51B9F"/>
    <w:rsid w:val="00E27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0A8C60-B702-4A0F-ADD5-438A15EA8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B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B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B9F"/>
    <w:rPr>
      <w:sz w:val="18"/>
      <w:szCs w:val="18"/>
    </w:rPr>
  </w:style>
  <w:style w:type="table" w:styleId="a7">
    <w:name w:val="Table Grid"/>
    <w:basedOn w:val="a1"/>
    <w:uiPriority w:val="39"/>
    <w:rsid w:val="00D51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旭 董</dc:creator>
  <cp:keywords/>
  <dc:description/>
  <cp:lastModifiedBy>哲旭 董</cp:lastModifiedBy>
  <cp:revision>2</cp:revision>
  <dcterms:created xsi:type="dcterms:W3CDTF">2020-10-14T02:47:00Z</dcterms:created>
  <dcterms:modified xsi:type="dcterms:W3CDTF">2020-10-14T02:47:00Z</dcterms:modified>
</cp:coreProperties>
</file>